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382"/>
        <w:gridCol w:w="1417"/>
        <w:gridCol w:w="1276"/>
        <w:gridCol w:w="1209"/>
      </w:tblGrid>
      <w:tr>
        <w:trPr>
          <w:trHeight w:val="288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rmal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2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ast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2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low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20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lderly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30)</w:t>
            </w:r>
          </w:p>
        </w:tc>
      </w:tr>
      <w:tr>
        <w:trPr>
          <w:trHeight w:val="288" w:hRule="atLeast"/>
        </w:trPr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length, left, cm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15±6.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26±6.7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±5.26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18±5.15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length, right, cm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12±6.6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83±7.3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98±6.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69±4.88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time, left, se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±0.0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±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0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±0.04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time, right, se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±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0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±0.04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ce phase, left, 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92±1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0±1.5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0±1.4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7±1.70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ce phase, right, 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26±1.2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98±1.5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3±1.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0±1.74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ng phase, left, 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8±1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50±1.5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0±1.4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23±1.70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ng phase, right, 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74±1.2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2±1.5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07±1.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0±1.74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de length, cm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67±12.6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38±14.0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82±11.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18±9.86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de time, se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±0.0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±0.1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±0.08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ence, st/mi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1±2.7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85±5.4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8±4.5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00±4.29</w:t>
            </w:r>
          </w:p>
        </w:tc>
      </w:tr>
      <w:tr>
        <w:trPr>
          <w:trHeight w:val="288" w:hRule="atLeast"/>
        </w:trPr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ed, m/sec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±0.1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±0.1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±0.1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  <w:vertAlign w:val="superscript"/>
        </w:rPr>
        <w:t>◇</w:t>
      </w:r>
      <w:r>
        <w:rPr>
          <w:rFonts w:cs="Times New Roman" w:ascii="Times New Roman" w:hAnsi="Times New Roman"/>
          <w:color w:val="000000"/>
        </w:rPr>
        <w:t xml:space="preserve">p&lt;0.01, </w:t>
      </w:r>
      <w:r>
        <w:rPr>
          <w:rFonts w:ascii="Times New Roman" w:hAnsi="Times New Roman"/>
          <w:color w:val="000000"/>
          <w:vertAlign w:val="superscript"/>
        </w:rPr>
        <w:t>◆</w:t>
      </w:r>
      <w:r>
        <w:rPr>
          <w:rFonts w:cs="Times New Roman" w:ascii="Times New Roman" w:hAnsi="Times New Roman"/>
          <w:color w:val="000000"/>
        </w:rPr>
        <w:t>p&lt;0.05. T-TEST uses the two-tailed distribution, two-sample unequal variance (heteroscedasti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0:57:00Z</dcterms:created>
  <dc:creator>fan</dc:creator>
  <dc:description/>
  <cp:keywords/>
  <dc:language>en-US</dc:language>
  <cp:lastModifiedBy>fan</cp:lastModifiedBy>
  <dcterms:modified xsi:type="dcterms:W3CDTF">2013-11-20T00:59:00Z</dcterms:modified>
  <cp:revision>3</cp:revision>
  <dc:subject/>
  <dc:title/>
</cp:coreProperties>
</file>